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EBA293">
      <w:pPr>
        <w:adjustRightInd w:val="0"/>
        <w:snapToGrid w:val="0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upplementary Table 1</w:t>
      </w:r>
      <w:r>
        <w:rPr>
          <w:rFonts w:ascii="Times New Roman" w:hAnsi="Times New Roman"/>
        </w:rPr>
        <w:t xml:space="preserve">.Primers </w:t>
      </w:r>
      <w:r>
        <w:rPr>
          <w:rFonts w:hint="eastAsia" w:ascii="Times New Roman" w:hAnsi="Times New Roman"/>
        </w:rPr>
        <w:t>u</w:t>
      </w:r>
      <w:r>
        <w:rPr>
          <w:rFonts w:ascii="Times New Roman" w:hAnsi="Times New Roman"/>
        </w:rPr>
        <w:t>sed for Quantitative Real-Time PCR</w:t>
      </w:r>
    </w:p>
    <w:tbl>
      <w:tblPr>
        <w:tblStyle w:val="63"/>
        <w:tblW w:w="4986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4935"/>
        <w:gridCol w:w="2198"/>
      </w:tblGrid>
      <w:tr w14:paraId="149FEF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80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50C89614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enes</w:t>
            </w:r>
          </w:p>
        </w:tc>
        <w:tc>
          <w:tcPr>
            <w:tcW w:w="290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3A324B57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equence</w:t>
            </w:r>
            <w:r>
              <w:rPr>
                <w:rFonts w:hint="eastAsia" w:ascii="宋体" w:hAnsi="宋体" w:eastAsia="宋体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5'→3'</w:t>
            </w:r>
            <w:r>
              <w:rPr>
                <w:rFonts w:hint="eastAsia" w:ascii="宋体" w:hAnsi="宋体" w:eastAsia="宋体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29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</w:tcPr>
          <w:p w14:paraId="36812CC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roduct size/bp</w:t>
            </w:r>
          </w:p>
        </w:tc>
      </w:tr>
      <w:tr w14:paraId="0AD0A1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56A9D74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GAPDH</w:t>
            </w:r>
          </w:p>
        </w:tc>
        <w:tc>
          <w:tcPr>
            <w:tcW w:w="2903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CB533CF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rFonts w:hint="eastAsia" w:eastAsia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CTGCCAAGTATGATGAGAT</w:t>
            </w:r>
          </w:p>
        </w:tc>
        <w:tc>
          <w:tcPr>
            <w:tcW w:w="1293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5E9164B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  <w:t>17</w:t>
            </w:r>
          </w:p>
        </w:tc>
      </w:tr>
      <w:tr w14:paraId="7E821B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9AB3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1D9C6626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rFonts w:hint="eastAsia" w:eastAsia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GTGTCGCTGTTGAAGTC</w:t>
            </w:r>
          </w:p>
        </w:tc>
        <w:tc>
          <w:tcPr>
            <w:tcW w:w="12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7E39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52B8F7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63D897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MYH1</w:t>
            </w:r>
          </w:p>
          <w:p w14:paraId="7178F7F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48CC9F4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CAGAAGTTGAGAGTGAA</w:t>
            </w:r>
          </w:p>
        </w:tc>
        <w:tc>
          <w:tcPr>
            <w:tcW w:w="129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0778FA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217</w:t>
            </w:r>
          </w:p>
        </w:tc>
      </w:tr>
      <w:tr w14:paraId="63A2ED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F400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2F8766F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GAGAGGTTGACATTGG</w:t>
            </w:r>
          </w:p>
        </w:tc>
        <w:tc>
          <w:tcPr>
            <w:tcW w:w="12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BA38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774CD2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6C1AF4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MYH2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5A52F4AE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F: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CATCCATTGACATTGA</w:t>
            </w:r>
          </w:p>
        </w:tc>
        <w:tc>
          <w:tcPr>
            <w:tcW w:w="129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81A2B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86</w:t>
            </w:r>
          </w:p>
        </w:tc>
      </w:tr>
      <w:tr w14:paraId="2B36E1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A747">
            <w:pPr>
              <w:widowControl/>
              <w:jc w:val="center"/>
              <w:rPr>
                <w:rFonts w:ascii="Times New Roman" w:hAnsi="Times New Roman"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6D1828C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 TCCTCTCCACCATCCTCT</w:t>
            </w:r>
          </w:p>
        </w:tc>
        <w:tc>
          <w:tcPr>
            <w:tcW w:w="12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6044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14:paraId="1E8900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83372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MYH4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0BE857B2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CTCTGACAACGCCTAT</w:t>
            </w:r>
          </w:p>
        </w:tc>
        <w:tc>
          <w:tcPr>
            <w:tcW w:w="129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7910DE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161</w:t>
            </w:r>
          </w:p>
        </w:tc>
      </w:tr>
      <w:tr w14:paraId="0F1AB0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446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5EDD1E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GTTCCTCCTTCTTCTTC</w:t>
            </w:r>
          </w:p>
        </w:tc>
        <w:tc>
          <w:tcPr>
            <w:tcW w:w="12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CC18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45D7F7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E67B8F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MYH7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5E1EC70F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GCTCTACAACCTCAA</w:t>
            </w:r>
          </w:p>
        </w:tc>
        <w:tc>
          <w:tcPr>
            <w:tcW w:w="129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C7676F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151</w:t>
            </w:r>
          </w:p>
        </w:tc>
      </w:tr>
      <w:tr w14:paraId="71AD1F9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4C63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1CEF299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rFonts w:hint="eastAsia"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GCCTCACTCCTCTTCTT</w:t>
            </w:r>
          </w:p>
        </w:tc>
        <w:tc>
          <w:tcPr>
            <w:tcW w:w="12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4A9D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2D0A32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79F6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CPT2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62D09C52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CCAGAAGTGTTCCAT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DA57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116</w:t>
            </w:r>
          </w:p>
        </w:tc>
      </w:tr>
      <w:tr w14:paraId="27C518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95B8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5DEABE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GCGTTGACCAAGTAGG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4FCD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6EB233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4C6D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AS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0978BF87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GCTGGTATCAACTCTG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4DEB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202</w:t>
            </w:r>
          </w:p>
        </w:tc>
      </w:tr>
      <w:tr w14:paraId="3215981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E4B3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7DEC7147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GGCTCTTGTCTGTG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B138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0BA7E85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C595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PNALA2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6AE38CD7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GGCGTCTACCATATC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F849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223</w:t>
            </w:r>
          </w:p>
        </w:tc>
      </w:tr>
      <w:tr w14:paraId="5C3A6D5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AABF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13684A5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CCATGTTGAAGGAAGG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979F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5CA190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FCB1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PPARγ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176AEF97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AAGTTCAAGCACATCAG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2CCC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154</w:t>
            </w:r>
          </w:p>
        </w:tc>
      </w:tr>
      <w:tr w14:paraId="54DC2F2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61B5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6B0B26EE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TCAAGTCAAGGTTCAC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71EC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43EED4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7210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SCD1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6B699E8F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TCCACAGGTCATCAGA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D07B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310</w:t>
            </w:r>
          </w:p>
        </w:tc>
      </w:tr>
      <w:tr w14:paraId="2001E1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6598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0CCA5236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AAGGCATCCAGATAAGTTG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9ADD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5A35D3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2E4D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UCP2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372704AF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ACACATAGTATGACCA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76B4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195</w:t>
            </w:r>
          </w:p>
        </w:tc>
      </w:tr>
      <w:tr w14:paraId="614CC8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5BEE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75EC8FA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CAACAAGACGAGAC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E8FC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42450A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CA0A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ABCA13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0759BC6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GAAGAGTATATGAGGATG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6114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170</w:t>
            </w:r>
          </w:p>
        </w:tc>
      </w:tr>
      <w:tr w14:paraId="62C188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2F65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0E2E23EA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GGAAGAGGAAGATGA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82FB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7B0B79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6A4D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SLC26A3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3F5FD94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CTCCACAGCCTCAT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23D5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134</w:t>
            </w:r>
          </w:p>
        </w:tc>
      </w:tr>
      <w:tr w14:paraId="0FB6A0A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E6CE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42291EF7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TCATCAGTTCCAGCAA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B111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6114F3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31CF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GKN1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2909B7CE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CTTCCTGACTCCTACTC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18FF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174</w:t>
            </w:r>
          </w:p>
        </w:tc>
      </w:tr>
      <w:tr w14:paraId="65172D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97C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0C5B9D8A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CCACTTCCGTAATCC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6E82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5D41CE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EFAC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IL6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74207B3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TGGTCTTCTGGAGTA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DB3F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154</w:t>
            </w:r>
          </w:p>
        </w:tc>
      </w:tr>
      <w:tr w14:paraId="70F462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1962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7F579A17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GGCTGGAGTGGTTA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6E39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22AB9C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700B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IL17C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75CB54B2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ACCTTGAAAGACAGT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36CA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118</w:t>
            </w:r>
          </w:p>
        </w:tc>
      </w:tr>
      <w:tr w14:paraId="3ED98E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3E4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1AE033B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CCATCAGAACACAG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9C80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73DAE6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FFF1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ACP7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47498EDA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GGAAGAGGAAGAGTAGG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13EA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267</w:t>
            </w:r>
          </w:p>
        </w:tc>
      </w:tr>
      <w:tr w14:paraId="3C7F7E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206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524AE77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ACACAATGGACGAAG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5DC1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500182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D507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SLC26A9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4D821AB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ATCTTCGCTCTCATC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195B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112</w:t>
            </w:r>
          </w:p>
        </w:tc>
      </w:tr>
      <w:tr w14:paraId="2C088B1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EFF6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6FA49837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CTACCACAATCATCTCT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6CBF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  <w:tr w14:paraId="3B81CB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CC6C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182832DD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TCAGGAGCAGAGCGA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03C7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18"/>
                <w:szCs w:val="18"/>
              </w:rPr>
              <w:t>267</w:t>
            </w:r>
          </w:p>
        </w:tc>
      </w:tr>
      <w:tr w14:paraId="03AA13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803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D6F724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903" w:type="pct"/>
            <w:tcBorders>
              <w:top w:val="nil"/>
              <w:left w:val="nil"/>
              <w:bottom w:val="single" w:color="auto" w:sz="18" w:space="0"/>
              <w:right w:val="nil"/>
            </w:tcBorders>
          </w:tcPr>
          <w:p w14:paraId="378004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GGTGGTTCAGTTCAGTTC</w:t>
            </w:r>
          </w:p>
        </w:tc>
        <w:tc>
          <w:tcPr>
            <w:tcW w:w="1293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52A5274">
            <w:pPr>
              <w:widowControl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</w:p>
        </w:tc>
      </w:tr>
    </w:tbl>
    <w:p w14:paraId="2EB6C8B5">
      <w:pPr>
        <w:rPr>
          <w:rFonts w:hint="eastAsia"/>
        </w:rPr>
      </w:pPr>
    </w:p>
    <w:p w14:paraId="353E9861"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upplementary Table </w:t>
      </w:r>
      <w:r>
        <w:rPr>
          <w:rFonts w:hint="eastAsia" w:ascii="Times New Roman" w:hAnsi="Times New Roman"/>
          <w:b/>
          <w:bCs/>
        </w:rPr>
        <w:t>2</w:t>
      </w:r>
      <w:r>
        <w:rPr>
          <w:rFonts w:hint="eastAsia"/>
        </w:rPr>
        <w:t>:</w:t>
      </w:r>
      <w:r>
        <w:rPr>
          <w:rFonts w:ascii="Times New Roman" w:hAnsi="Times New Roman"/>
        </w:rPr>
        <w:t xml:space="preserve"> Comparison of differences in SCFAs in the rumen of Xizang sheep in different seasons.</w:t>
      </w:r>
    </w:p>
    <w:tbl>
      <w:tblPr>
        <w:tblStyle w:val="6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EBEBE" w:sz="4" w:space="0"/>
          <w:insideV w:val="single" w:color="BEBEBE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6"/>
        <w:gridCol w:w="1241"/>
        <w:gridCol w:w="1241"/>
        <w:gridCol w:w="1075"/>
        <w:gridCol w:w="1249"/>
      </w:tblGrid>
      <w:tr w14:paraId="21826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8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D6885CC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ndex</w:t>
            </w:r>
          </w:p>
        </w:tc>
        <w:tc>
          <w:tcPr>
            <w:tcW w:w="72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DE1C4AA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</w:t>
            </w:r>
          </w:p>
        </w:tc>
        <w:tc>
          <w:tcPr>
            <w:tcW w:w="72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9429AA2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X</w:t>
            </w:r>
          </w:p>
        </w:tc>
        <w:tc>
          <w:tcPr>
            <w:tcW w:w="63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B32E97B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M</w:t>
            </w:r>
          </w:p>
        </w:tc>
        <w:tc>
          <w:tcPr>
            <w:tcW w:w="73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B33E91A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-value</w:t>
            </w:r>
          </w:p>
        </w:tc>
      </w:tr>
      <w:tr w14:paraId="77E22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8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B591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tic acid（mmol/L）</w:t>
            </w:r>
          </w:p>
        </w:tc>
        <w:tc>
          <w:tcPr>
            <w:tcW w:w="72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9D1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.17 a</w:t>
            </w:r>
          </w:p>
        </w:tc>
        <w:tc>
          <w:tcPr>
            <w:tcW w:w="72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F88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.01 b</w:t>
            </w:r>
          </w:p>
        </w:tc>
        <w:tc>
          <w:tcPr>
            <w:tcW w:w="6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5FD6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B7D13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  <w:tr w14:paraId="1AFBE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3A493FA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panoic acid（mmol/L）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71ABF0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4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820656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4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DE03C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E6A9C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</w:tr>
      <w:tr w14:paraId="014F7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4D7AF5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tyric acid（mmol/L）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12BA7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8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2B45C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7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C482FE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863A2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</w:tr>
      <w:tr w14:paraId="0BE95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617AE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butyric acid（mmol/L）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40FD5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E8E65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7E048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259038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</w:t>
            </w:r>
          </w:p>
        </w:tc>
      </w:tr>
      <w:tr w14:paraId="2FEBC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1166C8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eric acid（mmol/L）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F19B39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80CB5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AA467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02A40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</w:tr>
      <w:tr w14:paraId="7FFDE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030A54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valeric acid（mmol/L）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E6A2B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A070D9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BA1BC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6D838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0</w:t>
            </w:r>
          </w:p>
        </w:tc>
      </w:tr>
      <w:tr w14:paraId="4FFFC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18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B3DF15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-SCFAs</w:t>
            </w:r>
          </w:p>
        </w:tc>
        <w:tc>
          <w:tcPr>
            <w:tcW w:w="72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26085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.82</w:t>
            </w:r>
          </w:p>
        </w:tc>
        <w:tc>
          <w:tcPr>
            <w:tcW w:w="72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BF6F25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1.95</w:t>
            </w:r>
          </w:p>
        </w:tc>
        <w:tc>
          <w:tcPr>
            <w:tcW w:w="63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BBC79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82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88777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</w:t>
            </w:r>
          </w:p>
        </w:tc>
      </w:tr>
    </w:tbl>
    <w:p w14:paraId="226F49BD">
      <w:pPr>
        <w:rPr>
          <w:rFonts w:ascii="Times New Roman" w:hAnsi="Times New Roman"/>
        </w:rPr>
      </w:pPr>
      <w:r>
        <w:rPr>
          <w:rFonts w:ascii="Times New Roman" w:hAnsi="Times New Roman"/>
        </w:rPr>
        <w:t>T-SCFAs = Acetic acid + Propanoic acid + Butyric acid + Isobutyric acid + Valeric acid + Isovaleric acid.</w:t>
      </w:r>
    </w:p>
    <w:p w14:paraId="226C8957">
      <w:pPr>
        <w:rPr>
          <w:rFonts w:ascii="Times New Roman" w:hAnsi="Times New Roman"/>
        </w:rPr>
      </w:pPr>
      <w:r>
        <w:rPr>
          <w:rFonts w:ascii="Times New Roman" w:hAnsi="Times New Roman"/>
        </w:rPr>
        <w:t>a−b means within a row with different subscripts differ when p-value &lt; 0.05.</w:t>
      </w:r>
    </w:p>
    <w:p w14:paraId="38DD927E">
      <w:pPr>
        <w:rPr>
          <w:rFonts w:hint="eastAsia"/>
        </w:rPr>
      </w:pPr>
    </w:p>
    <w:p w14:paraId="2749B4FB">
      <w:pPr>
        <w:adjustRightInd w:val="0"/>
        <w:snapToGrid w:val="0"/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upplementary Table </w:t>
      </w:r>
      <w:r>
        <w:rPr>
          <w:rFonts w:hint="eastAsia" w:ascii="Times New Roman" w:hAnsi="Times New Roman"/>
          <w:b/>
          <w:bCs/>
        </w:rPr>
        <w:t>3</w:t>
      </w:r>
      <w:r>
        <w:rPr>
          <w:rFonts w:ascii="Times New Roman" w:hAnsi="Times New Roman"/>
        </w:rPr>
        <w:t>.</w:t>
      </w:r>
      <w:r>
        <w:rPr>
          <w:rFonts w:hint="eastAsia" w:ascii="Times New Roman" w:hAnsi="Times New Roman"/>
        </w:rPr>
        <w:t>Effects of different seasons on the rumen microbiota at the phylum level (%).</w:t>
      </w:r>
    </w:p>
    <w:tbl>
      <w:tblPr>
        <w:tblStyle w:val="2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8"/>
        <w:gridCol w:w="1336"/>
        <w:gridCol w:w="1200"/>
        <w:gridCol w:w="1336"/>
        <w:gridCol w:w="1332"/>
      </w:tblGrid>
      <w:tr w14:paraId="7D294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947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 w14:paraId="51B0C66B">
            <w:pPr>
              <w:spacing w:line="480" w:lineRule="auto"/>
              <w:jc w:val="center"/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Phylum</w:t>
            </w:r>
          </w:p>
        </w:tc>
        <w:tc>
          <w:tcPr>
            <w:tcW w:w="784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 w14:paraId="05B8CA6C">
            <w:pPr>
              <w:spacing w:line="480" w:lineRule="auto"/>
              <w:jc w:val="center"/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18"/>
                <w:szCs w:val="18"/>
              </w:rPr>
              <w:t>X</w:t>
            </w:r>
          </w:p>
        </w:tc>
        <w:tc>
          <w:tcPr>
            <w:tcW w:w="704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 w14:paraId="1D3A32A8">
            <w:pPr>
              <w:spacing w:line="480" w:lineRule="auto"/>
              <w:jc w:val="center"/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18"/>
                <w:szCs w:val="18"/>
              </w:rPr>
              <w:t>Q</w:t>
            </w:r>
          </w:p>
        </w:tc>
        <w:tc>
          <w:tcPr>
            <w:tcW w:w="784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 w14:paraId="5CB60AF5">
            <w:pPr>
              <w:spacing w:line="480" w:lineRule="auto"/>
              <w:jc w:val="center"/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EM</w:t>
            </w:r>
          </w:p>
        </w:tc>
        <w:tc>
          <w:tcPr>
            <w:tcW w:w="781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 w14:paraId="4ECF2E1F">
            <w:pPr>
              <w:spacing w:line="480" w:lineRule="auto"/>
              <w:jc w:val="center"/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14:paraId="3692F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bottom"/>
          </w:tcPr>
          <w:p w14:paraId="32E0E15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nidentified_Archaea</w:t>
            </w:r>
          </w:p>
        </w:tc>
        <w:tc>
          <w:tcPr>
            <w:tcW w:w="78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bottom"/>
          </w:tcPr>
          <w:p w14:paraId="78323D31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78 </w:t>
            </w:r>
          </w:p>
        </w:tc>
        <w:tc>
          <w:tcPr>
            <w:tcW w:w="70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bottom"/>
          </w:tcPr>
          <w:p w14:paraId="3A627889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14 </w:t>
            </w:r>
          </w:p>
        </w:tc>
        <w:tc>
          <w:tcPr>
            <w:tcW w:w="78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bottom"/>
          </w:tcPr>
          <w:p w14:paraId="6EB703CC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53 </w:t>
            </w:r>
          </w:p>
        </w:tc>
        <w:tc>
          <w:tcPr>
            <w:tcW w:w="781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bottom"/>
          </w:tcPr>
          <w:p w14:paraId="7E1995C0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582 </w:t>
            </w:r>
          </w:p>
        </w:tc>
      </w:tr>
      <w:tr w14:paraId="4CDF3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6570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nidentified_Bacteri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5F8E5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49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A2FFF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48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03C6E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14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B05EE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574 </w:t>
            </w:r>
          </w:p>
        </w:tc>
      </w:tr>
      <w:tr w14:paraId="72B75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79081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racilibacteri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F812C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36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B6CCC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77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992AB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7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C8BAE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780 </w:t>
            </w:r>
          </w:p>
        </w:tc>
      </w:tr>
      <w:tr w14:paraId="5EAAC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361C2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ctinobacteriot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A444B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79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AAB9E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56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692FC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35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18511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829 </w:t>
            </w:r>
          </w:p>
        </w:tc>
      </w:tr>
      <w:tr w14:paraId="07FF1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89EAE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uryarchaeot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C5BAB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89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57C87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44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6EC82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20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C0A2D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4500 </w:t>
            </w:r>
          </w:p>
        </w:tc>
      </w:tr>
      <w:tr w14:paraId="649FB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87247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oteobacteri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50648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26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EAEA2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33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E325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89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E74B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512 </w:t>
            </w:r>
          </w:p>
        </w:tc>
      </w:tr>
      <w:tr w14:paraId="432E9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BCEAB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pirochaetot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4634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84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200A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26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0AAD0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38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5CFB7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3078 </w:t>
            </w:r>
          </w:p>
        </w:tc>
      </w:tr>
      <w:tr w14:paraId="4F5A4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611AE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ibrobacterot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13EF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200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A56A2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11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A86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43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A59F7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026 </w:t>
            </w:r>
          </w:p>
        </w:tc>
      </w:tr>
      <w:tr w14:paraId="1B179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44BD8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irmicut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E8FD0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799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FD915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510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7CF2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05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2BA7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772 </w:t>
            </w:r>
          </w:p>
        </w:tc>
      </w:tr>
      <w:tr w14:paraId="4F70E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FE38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acteroidot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9517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238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739B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666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FD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88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CADB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964 </w:t>
            </w:r>
          </w:p>
        </w:tc>
      </w:tr>
      <w:tr w14:paraId="14580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398A9D8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15C9A89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23 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7456A32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16 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3ABE866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21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3A3813A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236</w:t>
            </w:r>
          </w:p>
        </w:tc>
      </w:tr>
    </w:tbl>
    <w:p w14:paraId="0FE092A8">
      <w:pPr>
        <w:jc w:val="center"/>
        <w:rPr>
          <w:rFonts w:hint="eastAsia"/>
        </w:rPr>
      </w:pPr>
    </w:p>
    <w:p w14:paraId="3566E197">
      <w:pPr>
        <w:adjustRightInd w:val="0"/>
        <w:snapToGrid w:val="0"/>
        <w:rPr>
          <w:rFonts w:ascii="Times New Roman" w:hAnsi="Times New Roman"/>
          <w:b/>
          <w:bCs/>
        </w:rPr>
      </w:pPr>
    </w:p>
    <w:p w14:paraId="46E93E4A">
      <w:pPr>
        <w:adjustRightInd w:val="0"/>
        <w:snapToGrid w:val="0"/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upplementary Table </w:t>
      </w:r>
      <w:r>
        <w:rPr>
          <w:rFonts w:hint="eastAsia" w:ascii="Times New Roman" w:hAnsi="Times New Roman"/>
          <w:b/>
          <w:bCs/>
        </w:rPr>
        <w:t>4</w:t>
      </w:r>
      <w:r>
        <w:rPr>
          <w:rFonts w:ascii="Times New Roman" w:hAnsi="Times New Roman"/>
        </w:rPr>
        <w:t>.</w:t>
      </w:r>
      <w:r>
        <w:rPr>
          <w:rFonts w:hint="eastAsia" w:ascii="Times New Roman" w:hAnsi="Times New Roman"/>
        </w:rPr>
        <w:t>Effects of different seasons on the rumen microbiota at the genus level (%).</w:t>
      </w:r>
    </w:p>
    <w:tbl>
      <w:tblPr>
        <w:tblStyle w:val="2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8"/>
        <w:gridCol w:w="1336"/>
        <w:gridCol w:w="1200"/>
        <w:gridCol w:w="1336"/>
        <w:gridCol w:w="1332"/>
      </w:tblGrid>
      <w:tr w14:paraId="2FC27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947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 w14:paraId="7D076DF4">
            <w:pPr>
              <w:spacing w:line="480" w:lineRule="auto"/>
              <w:jc w:val="center"/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Genus</w:t>
            </w:r>
          </w:p>
        </w:tc>
        <w:tc>
          <w:tcPr>
            <w:tcW w:w="784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 w14:paraId="21121803">
            <w:pPr>
              <w:spacing w:line="480" w:lineRule="auto"/>
              <w:jc w:val="center"/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18"/>
                <w:szCs w:val="18"/>
              </w:rPr>
              <w:t>X</w:t>
            </w:r>
          </w:p>
        </w:tc>
        <w:tc>
          <w:tcPr>
            <w:tcW w:w="704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 w14:paraId="4E2FF3FF">
            <w:pPr>
              <w:spacing w:line="480" w:lineRule="auto"/>
              <w:jc w:val="center"/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18"/>
                <w:szCs w:val="18"/>
              </w:rPr>
              <w:t>Q</w:t>
            </w:r>
          </w:p>
        </w:tc>
        <w:tc>
          <w:tcPr>
            <w:tcW w:w="784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 w14:paraId="20B04D5D">
            <w:pPr>
              <w:spacing w:line="480" w:lineRule="auto"/>
              <w:jc w:val="center"/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EM</w:t>
            </w:r>
          </w:p>
        </w:tc>
        <w:tc>
          <w:tcPr>
            <w:tcW w:w="781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</w:tcPr>
          <w:p w14:paraId="2694A674">
            <w:pPr>
              <w:spacing w:line="480" w:lineRule="auto"/>
              <w:jc w:val="center"/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14:paraId="1D2D8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bottom"/>
          </w:tcPr>
          <w:p w14:paraId="5245F59C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Ruminococcus</w:t>
            </w:r>
          </w:p>
        </w:tc>
        <w:tc>
          <w:tcPr>
            <w:tcW w:w="78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bottom"/>
          </w:tcPr>
          <w:p w14:paraId="60EC3C7C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53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70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bottom"/>
          </w:tcPr>
          <w:p w14:paraId="61D94094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91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78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bottom"/>
          </w:tcPr>
          <w:p w14:paraId="668F5E4E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6 </w:t>
            </w:r>
          </w:p>
        </w:tc>
        <w:tc>
          <w:tcPr>
            <w:tcW w:w="781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bottom"/>
          </w:tcPr>
          <w:p w14:paraId="2521CFCC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281 </w:t>
            </w:r>
          </w:p>
        </w:tc>
      </w:tr>
      <w:tr w14:paraId="59013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EA71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Succiniclasticu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C0A0C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99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A444D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63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B24EC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25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4619A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621 </w:t>
            </w:r>
          </w:p>
        </w:tc>
      </w:tr>
      <w:tr w14:paraId="5414F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CE605">
            <w:pPr>
              <w:spacing w:line="480" w:lineRule="auto"/>
              <w:jc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Saccharofermentan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112FA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00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1CD65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90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18DF5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12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FC9FD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221 </w:t>
            </w:r>
          </w:p>
        </w:tc>
      </w:tr>
      <w:tr w14:paraId="2DBB2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3534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Treponem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D8D39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50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FAEC8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54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0F7DC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31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19E85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245 </w:t>
            </w:r>
          </w:p>
        </w:tc>
      </w:tr>
      <w:tr w14:paraId="2226B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5111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ethanobrevibact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C9376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78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2116C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32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34A4E">
            <w:pPr>
              <w:spacing w:line="480" w:lineRule="auto"/>
              <w:jc w:val="center"/>
              <w:rPr>
                <w:rFonts w:ascii="Times New Roman" w:hAnsi="Times New Roman" w:eastAsia="宋体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18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665A8">
            <w:pPr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4212 </w:t>
            </w:r>
          </w:p>
        </w:tc>
      </w:tr>
      <w:tr w14:paraId="59352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1B8B8">
            <w:pPr>
              <w:spacing w:line="480" w:lineRule="auto"/>
              <w:jc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apillibact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83ED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06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F895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14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469CE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22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BDB3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642 </w:t>
            </w:r>
          </w:p>
        </w:tc>
      </w:tr>
      <w:tr w14:paraId="099C7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DAC50">
            <w:pPr>
              <w:spacing w:line="480" w:lineRule="auto"/>
              <w:jc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Selenomona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8614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95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920C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74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A9A40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52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C790B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96 </w:t>
            </w:r>
          </w:p>
        </w:tc>
      </w:tr>
      <w:tr w14:paraId="62895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686E5">
            <w:pPr>
              <w:spacing w:line="480" w:lineRule="auto"/>
              <w:jc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Fibrobact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1EE75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200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5F498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07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528E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43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E52C0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867 </w:t>
            </w:r>
          </w:p>
        </w:tc>
      </w:tr>
      <w:tr w14:paraId="3CB55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280A7">
            <w:pPr>
              <w:spacing w:line="480" w:lineRule="auto"/>
              <w:jc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unidentified_Bacteroidal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E663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27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3A312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208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3BCA2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23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87D8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264 </w:t>
            </w:r>
          </w:p>
        </w:tc>
      </w:tr>
      <w:tr w14:paraId="18E2B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2A24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revotell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720A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758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D8C3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844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95ED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6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7584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281 </w:t>
            </w:r>
          </w:p>
        </w:tc>
      </w:tr>
      <w:tr w14:paraId="2AA92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4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4BEB704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23E361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</w:rPr>
              <w:t xml:space="preserve">0.7134 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7AD1CD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</w:rPr>
              <w:t xml:space="preserve">0.7224 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737545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</w:rPr>
              <w:t xml:space="preserve">0.0189 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0AA91D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</w:rPr>
              <w:t xml:space="preserve">0.8165 </w:t>
            </w:r>
          </w:p>
        </w:tc>
      </w:tr>
    </w:tbl>
    <w:p w14:paraId="35A8A91A">
      <w:pPr>
        <w:spacing w:line="360" w:lineRule="auto"/>
        <w:rPr>
          <w:rFonts w:ascii="Times New Roman" w:hAnsi="Times New Roman" w:eastAsia="宋体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宋体"/>
          <w:color w:val="000000"/>
          <w:kern w:val="0"/>
          <w:sz w:val="20"/>
          <w:szCs w:val="20"/>
          <w:lang w:bidi="ar"/>
        </w:rPr>
        <w:t xml:space="preserve">a−b means within a row with different subscripts differ when </w:t>
      </w:r>
      <w:r>
        <w:rPr>
          <w:rFonts w:ascii="Times New Roman" w:hAnsi="Times New Roman" w:eastAsia="宋体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宋体"/>
          <w:color w:val="000000"/>
          <w:kern w:val="0"/>
          <w:sz w:val="20"/>
          <w:szCs w:val="20"/>
          <w:lang w:bidi="ar"/>
        </w:rPr>
        <w:t>-value &lt; 0.05.</w:t>
      </w:r>
    </w:p>
    <w:p w14:paraId="65726F0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ascii="Times New Roman" w:hAnsi="Times New Roman" w:eastAsia="宋体"/>
          <w:color w:val="000000"/>
          <w:kern w:val="0"/>
          <w:sz w:val="20"/>
          <w:szCs w:val="20"/>
          <w:lang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Figure Legends</w:t>
      </w:r>
    </w:p>
    <w:p w14:paraId="79518E49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Supplementary Fig. 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. Expre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ssion and functional analysis of 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"/>
        </w:rPr>
        <w:t>SLC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gene in rumen epithelium.(A) Heat maps were drawn to visualize the expression of rumen epithelial 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"/>
        </w:rPr>
        <w:t>SLC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genes in each group. (B) volcanic map. (C) KEGG pathway map. (D) Correlation analysis was used to explore the relationship between </w:t>
      </w:r>
      <w:r>
        <w:rPr>
          <w:rFonts w:hint="default" w:ascii="Times New Roman" w:hAnsi="Times New Roman" w:eastAsia="宋体" w:cs="Times New Roman"/>
          <w:i/>
          <w:iCs/>
          <w:kern w:val="2"/>
          <w:sz w:val="20"/>
          <w:szCs w:val="20"/>
          <w:lang w:val="en-US" w:eastAsia="zh-CN" w:bidi="ar"/>
        </w:rPr>
        <w:t>SLC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genes.</w:t>
      </w:r>
    </w:p>
    <w:p w14:paraId="3E175652">
      <w:pPr>
        <w:spacing w:line="360" w:lineRule="auto"/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</w:pPr>
    </w:p>
    <w:p w14:paraId="71DD416E">
      <w:pPr>
        <w:jc w:val="left"/>
        <w:rPr>
          <w:rFonts w:hint="eastAsia"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5NzI1ZjhmNjNhZDZmN2UzYjJmNzg2OTMwYmU0NmUifQ=="/>
  </w:docVars>
  <w:rsids>
    <w:rsidRoot w:val="00807C98"/>
    <w:rsid w:val="00000FBD"/>
    <w:rsid w:val="00034FF7"/>
    <w:rsid w:val="00042D13"/>
    <w:rsid w:val="000D7139"/>
    <w:rsid w:val="001024F6"/>
    <w:rsid w:val="00110F89"/>
    <w:rsid w:val="00225238"/>
    <w:rsid w:val="0023781F"/>
    <w:rsid w:val="00277CA2"/>
    <w:rsid w:val="002B1B54"/>
    <w:rsid w:val="00301EAC"/>
    <w:rsid w:val="00373A6C"/>
    <w:rsid w:val="00493542"/>
    <w:rsid w:val="004F6D04"/>
    <w:rsid w:val="00501AE8"/>
    <w:rsid w:val="00513D05"/>
    <w:rsid w:val="00551F84"/>
    <w:rsid w:val="00577467"/>
    <w:rsid w:val="005D2C91"/>
    <w:rsid w:val="006B37C3"/>
    <w:rsid w:val="00720AAA"/>
    <w:rsid w:val="007302C5"/>
    <w:rsid w:val="0077786A"/>
    <w:rsid w:val="00781731"/>
    <w:rsid w:val="007C2182"/>
    <w:rsid w:val="007D7DF1"/>
    <w:rsid w:val="00800457"/>
    <w:rsid w:val="00807C98"/>
    <w:rsid w:val="008B305D"/>
    <w:rsid w:val="00931700"/>
    <w:rsid w:val="0093336C"/>
    <w:rsid w:val="0097057D"/>
    <w:rsid w:val="009940E3"/>
    <w:rsid w:val="009B18FC"/>
    <w:rsid w:val="009C608E"/>
    <w:rsid w:val="009F4C1B"/>
    <w:rsid w:val="00A1196A"/>
    <w:rsid w:val="00AC0267"/>
    <w:rsid w:val="00B53E3B"/>
    <w:rsid w:val="00B62670"/>
    <w:rsid w:val="00B62F01"/>
    <w:rsid w:val="00B84D79"/>
    <w:rsid w:val="00B92012"/>
    <w:rsid w:val="00B97226"/>
    <w:rsid w:val="00BE2B87"/>
    <w:rsid w:val="00C73FB6"/>
    <w:rsid w:val="00CC51D6"/>
    <w:rsid w:val="00D44DE7"/>
    <w:rsid w:val="00DE7AD5"/>
    <w:rsid w:val="00E73EE0"/>
    <w:rsid w:val="00E93C02"/>
    <w:rsid w:val="00EB1E20"/>
    <w:rsid w:val="00F071CA"/>
    <w:rsid w:val="00F76A86"/>
    <w:rsid w:val="00FA6E97"/>
    <w:rsid w:val="00FA7C45"/>
    <w:rsid w:val="00FB4AFE"/>
    <w:rsid w:val="00FC46FA"/>
    <w:rsid w:val="00FC7F89"/>
    <w:rsid w:val="00FE1175"/>
    <w:rsid w:val="00FF1260"/>
    <w:rsid w:val="02C848FD"/>
    <w:rsid w:val="03661A20"/>
    <w:rsid w:val="03BB6210"/>
    <w:rsid w:val="040556DD"/>
    <w:rsid w:val="04096F7B"/>
    <w:rsid w:val="04155920"/>
    <w:rsid w:val="04245B63"/>
    <w:rsid w:val="05CD222A"/>
    <w:rsid w:val="06821E31"/>
    <w:rsid w:val="069F3BC7"/>
    <w:rsid w:val="09D04097"/>
    <w:rsid w:val="0B6C7DF0"/>
    <w:rsid w:val="0B792C38"/>
    <w:rsid w:val="0C161A76"/>
    <w:rsid w:val="0C4A0DF5"/>
    <w:rsid w:val="0C654F6B"/>
    <w:rsid w:val="0C71390F"/>
    <w:rsid w:val="11001706"/>
    <w:rsid w:val="12A773B2"/>
    <w:rsid w:val="145F04F1"/>
    <w:rsid w:val="15806971"/>
    <w:rsid w:val="158C5316"/>
    <w:rsid w:val="16227A29"/>
    <w:rsid w:val="162F02D3"/>
    <w:rsid w:val="163836F0"/>
    <w:rsid w:val="163C6D3C"/>
    <w:rsid w:val="16D927DD"/>
    <w:rsid w:val="179E3A27"/>
    <w:rsid w:val="17F906B8"/>
    <w:rsid w:val="19322678"/>
    <w:rsid w:val="19FB0CBC"/>
    <w:rsid w:val="1A3A17E5"/>
    <w:rsid w:val="1A4268EB"/>
    <w:rsid w:val="1A6E5932"/>
    <w:rsid w:val="1AFA5418"/>
    <w:rsid w:val="1C19367C"/>
    <w:rsid w:val="1C980A44"/>
    <w:rsid w:val="1D547061"/>
    <w:rsid w:val="1D5C5F16"/>
    <w:rsid w:val="1DA90A2F"/>
    <w:rsid w:val="1FE30229"/>
    <w:rsid w:val="21B75E11"/>
    <w:rsid w:val="22274D44"/>
    <w:rsid w:val="23841D23"/>
    <w:rsid w:val="238E2BA1"/>
    <w:rsid w:val="24303C58"/>
    <w:rsid w:val="24B71C84"/>
    <w:rsid w:val="24FE78B3"/>
    <w:rsid w:val="25D7082F"/>
    <w:rsid w:val="28E62B38"/>
    <w:rsid w:val="293D309F"/>
    <w:rsid w:val="2A68414C"/>
    <w:rsid w:val="2B593A95"/>
    <w:rsid w:val="2B5E10AB"/>
    <w:rsid w:val="2C484235"/>
    <w:rsid w:val="2C6426F1"/>
    <w:rsid w:val="2D031F0A"/>
    <w:rsid w:val="309E7BC8"/>
    <w:rsid w:val="311346E6"/>
    <w:rsid w:val="3175714F"/>
    <w:rsid w:val="31E71DFA"/>
    <w:rsid w:val="31F6041A"/>
    <w:rsid w:val="36435A6D"/>
    <w:rsid w:val="38200A1E"/>
    <w:rsid w:val="38CF35E8"/>
    <w:rsid w:val="3B4007CD"/>
    <w:rsid w:val="3CD45671"/>
    <w:rsid w:val="3CE62CF6"/>
    <w:rsid w:val="3DDD67A7"/>
    <w:rsid w:val="3E32264F"/>
    <w:rsid w:val="40B82BB4"/>
    <w:rsid w:val="4148218A"/>
    <w:rsid w:val="41E579D9"/>
    <w:rsid w:val="425A6618"/>
    <w:rsid w:val="42843695"/>
    <w:rsid w:val="438A0837"/>
    <w:rsid w:val="445A645C"/>
    <w:rsid w:val="44F52628"/>
    <w:rsid w:val="455E1F7C"/>
    <w:rsid w:val="45EE77A4"/>
    <w:rsid w:val="46340F2E"/>
    <w:rsid w:val="463F1DAD"/>
    <w:rsid w:val="46963997"/>
    <w:rsid w:val="48082673"/>
    <w:rsid w:val="487877F8"/>
    <w:rsid w:val="496F29A9"/>
    <w:rsid w:val="4A275032"/>
    <w:rsid w:val="4A742241"/>
    <w:rsid w:val="4AE66C9B"/>
    <w:rsid w:val="4D272911"/>
    <w:rsid w:val="4DEF230B"/>
    <w:rsid w:val="4E3221F7"/>
    <w:rsid w:val="4E8F13F8"/>
    <w:rsid w:val="4EF96D65"/>
    <w:rsid w:val="4FB70C06"/>
    <w:rsid w:val="503C55AF"/>
    <w:rsid w:val="50A373DC"/>
    <w:rsid w:val="511D0F3D"/>
    <w:rsid w:val="519805C3"/>
    <w:rsid w:val="52045C59"/>
    <w:rsid w:val="5248023B"/>
    <w:rsid w:val="527B23BF"/>
    <w:rsid w:val="53AE0572"/>
    <w:rsid w:val="54CB6F02"/>
    <w:rsid w:val="5906675A"/>
    <w:rsid w:val="5B307ABF"/>
    <w:rsid w:val="5B525C87"/>
    <w:rsid w:val="5CE15514"/>
    <w:rsid w:val="5D323FC2"/>
    <w:rsid w:val="5DAB78D0"/>
    <w:rsid w:val="601856F1"/>
    <w:rsid w:val="61016185"/>
    <w:rsid w:val="61273712"/>
    <w:rsid w:val="61354081"/>
    <w:rsid w:val="62B114E5"/>
    <w:rsid w:val="62E33669"/>
    <w:rsid w:val="62F67840"/>
    <w:rsid w:val="63C11BFC"/>
    <w:rsid w:val="65B337C6"/>
    <w:rsid w:val="664B7EA3"/>
    <w:rsid w:val="666176C6"/>
    <w:rsid w:val="66D71736"/>
    <w:rsid w:val="6703252B"/>
    <w:rsid w:val="677A27ED"/>
    <w:rsid w:val="67F73E3E"/>
    <w:rsid w:val="68000819"/>
    <w:rsid w:val="68295FC1"/>
    <w:rsid w:val="684E5A28"/>
    <w:rsid w:val="695E7EED"/>
    <w:rsid w:val="69A04061"/>
    <w:rsid w:val="6A3053E5"/>
    <w:rsid w:val="6BB9590B"/>
    <w:rsid w:val="6BBF1117"/>
    <w:rsid w:val="6D664409"/>
    <w:rsid w:val="6D832679"/>
    <w:rsid w:val="6D9640F9"/>
    <w:rsid w:val="6FC84312"/>
    <w:rsid w:val="702F4391"/>
    <w:rsid w:val="70673B2B"/>
    <w:rsid w:val="716A38D3"/>
    <w:rsid w:val="716A5681"/>
    <w:rsid w:val="71A36DE5"/>
    <w:rsid w:val="71BC30EA"/>
    <w:rsid w:val="71D76A8E"/>
    <w:rsid w:val="720D425E"/>
    <w:rsid w:val="729D3834"/>
    <w:rsid w:val="73353A6C"/>
    <w:rsid w:val="73C372CA"/>
    <w:rsid w:val="756708A1"/>
    <w:rsid w:val="76796366"/>
    <w:rsid w:val="76BD44A5"/>
    <w:rsid w:val="76DF266D"/>
    <w:rsid w:val="77CB499F"/>
    <w:rsid w:val="78B813C8"/>
    <w:rsid w:val="7B354F51"/>
    <w:rsid w:val="7B9D6653"/>
    <w:rsid w:val="7C484810"/>
    <w:rsid w:val="7C4A16D3"/>
    <w:rsid w:val="7C97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qFormat="1" w:uiPriority="99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qFormat="1" w:unhideWhenUsed="0" w:uiPriority="0" w:semiHidden="0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name="List Paragraph"/>
    <w:lsdException w:qFormat="1" w:uiPriority="99" w:name="Quote"/>
    <w:lsdException w:qFormat="1" w:uiPriority="99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40"/>
    <w:autoRedefine/>
    <w:qFormat/>
    <w:uiPriority w:val="99"/>
    <w:pPr>
      <w:keepNext/>
      <w:keepLines/>
      <w:tabs>
        <w:tab w:val="left" w:pos="377"/>
      </w:tabs>
      <w:spacing w:after="240" w:line="360" w:lineRule="auto"/>
      <w:jc w:val="center"/>
      <w:outlineLvl w:val="0"/>
    </w:pPr>
    <w:rPr>
      <w:rFonts w:ascii="黑体" w:hAnsi="黑体" w:eastAsia="黑体"/>
      <w:bCs/>
      <w:kern w:val="44"/>
      <w:sz w:val="30"/>
      <w:szCs w:val="30"/>
    </w:rPr>
  </w:style>
  <w:style w:type="paragraph" w:styleId="3">
    <w:name w:val="heading 2"/>
    <w:basedOn w:val="1"/>
    <w:next w:val="1"/>
    <w:link w:val="4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4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48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49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50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51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52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53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5">
    <w:name w:val="Default Paragraph Font"/>
    <w:semiHidden/>
    <w:unhideWhenUsed/>
    <w:uiPriority w:val="1"/>
  </w:style>
  <w:style w:type="table" w:default="1" w:styleId="2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39"/>
    <w:autoRedefine/>
    <w:qFormat/>
    <w:uiPriority w:val="0"/>
    <w:pPr>
      <w:spacing w:before="180" w:after="180" w:line="360" w:lineRule="auto"/>
      <w:ind w:firstLine="420" w:firstLineChars="200"/>
    </w:pPr>
    <w:rPr>
      <w:shd w:val="clear" w:color="auto" w:fill="FFFFFF"/>
    </w:rPr>
  </w:style>
  <w:style w:type="paragraph" w:styleId="12">
    <w:name w:val="Body Text Indent"/>
    <w:basedOn w:val="1"/>
    <w:link w:val="43"/>
    <w:autoRedefine/>
    <w:unhideWhenUsed/>
    <w:qFormat/>
    <w:uiPriority w:val="99"/>
    <w:pPr>
      <w:spacing w:before="156" w:beforeLines="50" w:after="156" w:afterLines="50" w:line="440" w:lineRule="exact"/>
      <w:outlineLvl w:val="1"/>
    </w:pPr>
    <w:rPr>
      <w:rFonts w:ascii="黑体" w:hAnsi="黑体" w:eastAsia="黑体"/>
      <w:sz w:val="28"/>
      <w:szCs w:val="28"/>
    </w:rPr>
  </w:style>
  <w:style w:type="paragraph" w:styleId="13">
    <w:name w:val="toc 3"/>
    <w:basedOn w:val="1"/>
    <w:next w:val="1"/>
    <w:autoRedefine/>
    <w:qFormat/>
    <w:uiPriority w:val="39"/>
    <w:pPr>
      <w:ind w:left="840" w:leftChars="400"/>
    </w:pPr>
  </w:style>
  <w:style w:type="paragraph" w:styleId="14">
    <w:name w:val="Body Text Indent 2"/>
    <w:basedOn w:val="1"/>
    <w:link w:val="44"/>
    <w:autoRedefine/>
    <w:qFormat/>
    <w:uiPriority w:val="0"/>
    <w:pPr>
      <w:adjustRightInd w:val="0"/>
      <w:spacing w:line="400" w:lineRule="atLeast"/>
      <w:ind w:firstLine="630"/>
      <w:textAlignment w:val="baseline"/>
    </w:pPr>
    <w:rPr>
      <w:kern w:val="0"/>
      <w:sz w:val="28"/>
    </w:rPr>
  </w:style>
  <w:style w:type="paragraph" w:styleId="15">
    <w:name w:val="Balloon Text"/>
    <w:basedOn w:val="1"/>
    <w:link w:val="45"/>
    <w:autoRedefine/>
    <w:semiHidden/>
    <w:qFormat/>
    <w:uiPriority w:val="0"/>
    <w:rPr>
      <w:sz w:val="18"/>
      <w:szCs w:val="18"/>
    </w:rPr>
  </w:style>
  <w:style w:type="paragraph" w:styleId="16">
    <w:name w:val="footer"/>
    <w:basedOn w:val="1"/>
    <w:link w:val="4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7">
    <w:name w:val="header"/>
    <w:basedOn w:val="1"/>
    <w:link w:val="4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8">
    <w:name w:val="toc 1"/>
    <w:basedOn w:val="1"/>
    <w:next w:val="1"/>
    <w:autoRedefine/>
    <w:qFormat/>
    <w:uiPriority w:val="39"/>
  </w:style>
  <w:style w:type="paragraph" w:styleId="19">
    <w:name w:val="Subtitle"/>
    <w:basedOn w:val="1"/>
    <w:next w:val="1"/>
    <w:link w:val="5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0">
    <w:name w:val="toc 2"/>
    <w:basedOn w:val="1"/>
    <w:next w:val="1"/>
    <w:autoRedefine/>
    <w:qFormat/>
    <w:uiPriority w:val="39"/>
    <w:pPr>
      <w:ind w:left="420" w:leftChars="200"/>
    </w:pPr>
  </w:style>
  <w:style w:type="paragraph" w:styleId="21">
    <w:name w:val="Normal (Web)"/>
    <w:basedOn w:val="1"/>
    <w:autoRedefine/>
    <w:qFormat/>
    <w:uiPriority w:val="0"/>
    <w:pPr>
      <w:spacing w:beforeAutospacing="1" w:afterAutospacing="1"/>
      <w:jc w:val="left"/>
    </w:pPr>
    <w:rPr>
      <w:kern w:val="0"/>
      <w:sz w:val="24"/>
    </w:rPr>
  </w:style>
  <w:style w:type="paragraph" w:styleId="22">
    <w:name w:val="Title"/>
    <w:basedOn w:val="1"/>
    <w:next w:val="1"/>
    <w:link w:val="5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24">
    <w:name w:val="Table Grid"/>
    <w:basedOn w:val="2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6">
    <w:name w:val="Strong"/>
    <w:basedOn w:val="25"/>
    <w:autoRedefine/>
    <w:qFormat/>
    <w:uiPriority w:val="22"/>
    <w:rPr>
      <w:b/>
    </w:rPr>
  </w:style>
  <w:style w:type="character" w:styleId="27">
    <w:name w:val="page number"/>
    <w:basedOn w:val="25"/>
    <w:autoRedefine/>
    <w:qFormat/>
    <w:uiPriority w:val="0"/>
  </w:style>
  <w:style w:type="character" w:styleId="28">
    <w:name w:val="Emphasis"/>
    <w:basedOn w:val="25"/>
    <w:autoRedefine/>
    <w:qFormat/>
    <w:uiPriority w:val="20"/>
    <w:rPr>
      <w:i/>
    </w:rPr>
  </w:style>
  <w:style w:type="character" w:styleId="29">
    <w:name w:val="Hyperlink"/>
    <w:autoRedefine/>
    <w:qFormat/>
    <w:uiPriority w:val="99"/>
    <w:rPr>
      <w:rFonts w:cs="Times New Roman"/>
      <w:color w:val="0000FF"/>
      <w:u w:val="single"/>
    </w:rPr>
  </w:style>
  <w:style w:type="paragraph" w:customStyle="1" w:styleId="30">
    <w:name w:val="目录 题目"/>
    <w:basedOn w:val="1"/>
    <w:autoRedefine/>
    <w:qFormat/>
    <w:uiPriority w:val="99"/>
    <w:pPr>
      <w:spacing w:line="360" w:lineRule="auto"/>
      <w:jc w:val="center"/>
    </w:pPr>
    <w:rPr>
      <w:b/>
      <w:sz w:val="36"/>
    </w:rPr>
  </w:style>
  <w:style w:type="paragraph" w:customStyle="1" w:styleId="31">
    <w:name w:val="1-1级"/>
    <w:basedOn w:val="1"/>
    <w:autoRedefine/>
    <w:qFormat/>
    <w:uiPriority w:val="0"/>
    <w:pPr>
      <w:spacing w:before="480" w:after="360" w:line="400" w:lineRule="exact"/>
      <w:jc w:val="center"/>
      <w:outlineLvl w:val="0"/>
    </w:pPr>
    <w:rPr>
      <w:rFonts w:ascii="黑体" w:eastAsia="黑体"/>
      <w:sz w:val="30"/>
      <w:szCs w:val="30"/>
    </w:rPr>
  </w:style>
  <w:style w:type="paragraph" w:customStyle="1" w:styleId="32">
    <w:name w:val="图名"/>
    <w:basedOn w:val="1"/>
    <w:autoRedefine/>
    <w:qFormat/>
    <w:uiPriority w:val="99"/>
    <w:pPr>
      <w:spacing w:after="100" w:afterLines="100"/>
      <w:jc w:val="center"/>
    </w:pPr>
    <w:rPr>
      <w:rFonts w:ascii="黑体" w:hAnsi="黑体" w:eastAsia="黑体" w:cs="黑体"/>
    </w:rPr>
  </w:style>
  <w:style w:type="paragraph" w:customStyle="1" w:styleId="33">
    <w:name w:val="表名"/>
    <w:basedOn w:val="34"/>
    <w:link w:val="35"/>
    <w:autoRedefine/>
    <w:qFormat/>
    <w:uiPriority w:val="99"/>
    <w:rPr>
      <w:rFonts w:eastAsia="黑体"/>
    </w:rPr>
  </w:style>
  <w:style w:type="paragraph" w:customStyle="1" w:styleId="34">
    <w:name w:val="表"/>
    <w:basedOn w:val="1"/>
    <w:autoRedefine/>
    <w:qFormat/>
    <w:uiPriority w:val="99"/>
    <w:pPr>
      <w:jc w:val="center"/>
    </w:pPr>
  </w:style>
  <w:style w:type="character" w:customStyle="1" w:styleId="35">
    <w:name w:val="表名 Char"/>
    <w:link w:val="33"/>
    <w:autoRedefine/>
    <w:qFormat/>
    <w:locked/>
    <w:uiPriority w:val="99"/>
    <w:rPr>
      <w:rFonts w:eastAsia="黑体"/>
      <w14:ligatures w14:val="none"/>
    </w:rPr>
  </w:style>
  <w:style w:type="paragraph" w:customStyle="1" w:styleId="36">
    <w:name w:val="参考文献 正文"/>
    <w:basedOn w:val="1"/>
    <w:autoRedefine/>
    <w:qFormat/>
    <w:uiPriority w:val="99"/>
  </w:style>
  <w:style w:type="paragraph" w:customStyle="1" w:styleId="37">
    <w:name w:val="WPSOffice手动目录 1"/>
    <w:autoRedefine/>
    <w:qFormat/>
    <w:uiPriority w:val="0"/>
    <w:rPr>
      <w:rFonts w:ascii="Times New Roman" w:hAnsi="Times New Roman" w:eastAsia="宋体" w:cs="Times New Roman"/>
      <w:lang w:val="en-US" w:eastAsia="zh-CN" w:bidi="ar-SA"/>
    </w:rPr>
  </w:style>
  <w:style w:type="paragraph" w:customStyle="1" w:styleId="38">
    <w:name w:val="First Paragraph"/>
    <w:basedOn w:val="11"/>
    <w:next w:val="11"/>
    <w:autoRedefine/>
    <w:qFormat/>
    <w:uiPriority w:val="0"/>
  </w:style>
  <w:style w:type="character" w:customStyle="1" w:styleId="39">
    <w:name w:val="正文文本 字符"/>
    <w:basedOn w:val="25"/>
    <w:link w:val="11"/>
    <w:qFormat/>
    <w:uiPriority w:val="0"/>
    <w:rPr>
      <w:rFonts w:ascii="Times New Roman" w:hAnsi="Times New Roman" w:eastAsia="宋体"/>
      <w14:ligatures w14:val="none"/>
    </w:rPr>
  </w:style>
  <w:style w:type="character" w:customStyle="1" w:styleId="40">
    <w:name w:val="标题 1 字符"/>
    <w:basedOn w:val="25"/>
    <w:link w:val="2"/>
    <w:qFormat/>
    <w:uiPriority w:val="99"/>
    <w:rPr>
      <w:rFonts w:ascii="黑体" w:hAnsi="黑体" w:eastAsia="黑体"/>
      <w:bCs/>
      <w:kern w:val="44"/>
      <w:sz w:val="30"/>
      <w:szCs w:val="30"/>
      <w14:ligatures w14:val="none"/>
    </w:rPr>
  </w:style>
  <w:style w:type="character" w:customStyle="1" w:styleId="41">
    <w:name w:val="页眉 字符"/>
    <w:basedOn w:val="25"/>
    <w:link w:val="17"/>
    <w:autoRedefine/>
    <w:qFormat/>
    <w:uiPriority w:val="99"/>
    <w:rPr>
      <w:sz w:val="18"/>
      <w:szCs w:val="18"/>
      <w14:ligatures w14:val="none"/>
    </w:rPr>
  </w:style>
  <w:style w:type="character" w:customStyle="1" w:styleId="42">
    <w:name w:val="页脚 字符"/>
    <w:basedOn w:val="25"/>
    <w:link w:val="16"/>
    <w:autoRedefine/>
    <w:qFormat/>
    <w:uiPriority w:val="99"/>
    <w:rPr>
      <w:sz w:val="18"/>
      <w:szCs w:val="18"/>
      <w14:ligatures w14:val="none"/>
    </w:rPr>
  </w:style>
  <w:style w:type="character" w:customStyle="1" w:styleId="43">
    <w:name w:val="正文文本缩进 字符"/>
    <w:basedOn w:val="25"/>
    <w:link w:val="12"/>
    <w:autoRedefine/>
    <w:qFormat/>
    <w:uiPriority w:val="99"/>
    <w:rPr>
      <w:rFonts w:ascii="黑体" w:hAnsi="黑体" w:eastAsia="黑体" w:cs="Times New Roman"/>
      <w:sz w:val="28"/>
      <w:szCs w:val="28"/>
      <w14:ligatures w14:val="none"/>
    </w:rPr>
  </w:style>
  <w:style w:type="character" w:customStyle="1" w:styleId="44">
    <w:name w:val="正文文本缩进 2 字符"/>
    <w:basedOn w:val="25"/>
    <w:link w:val="14"/>
    <w:autoRedefine/>
    <w:qFormat/>
    <w:uiPriority w:val="0"/>
    <w:rPr>
      <w:rFonts w:ascii="Times New Roman" w:hAnsi="Times New Roman" w:eastAsia="宋体" w:cs="Times New Roman"/>
      <w:kern w:val="0"/>
      <w:sz w:val="28"/>
      <w:szCs w:val="20"/>
      <w14:ligatures w14:val="none"/>
    </w:rPr>
  </w:style>
  <w:style w:type="character" w:customStyle="1" w:styleId="45">
    <w:name w:val="批注框文本 字符"/>
    <w:basedOn w:val="25"/>
    <w:link w:val="15"/>
    <w:autoRedefine/>
    <w:semiHidden/>
    <w:qFormat/>
    <w:uiPriority w:val="0"/>
    <w:rPr>
      <w:rFonts w:ascii="Times New Roman" w:hAnsi="Times New Roman" w:eastAsia="宋体" w:cs="Times New Roman"/>
      <w:sz w:val="18"/>
      <w:szCs w:val="18"/>
      <w14:ligatures w14:val="none"/>
    </w:rPr>
  </w:style>
  <w:style w:type="character" w:customStyle="1" w:styleId="46">
    <w:name w:val="标题 2 字符"/>
    <w:basedOn w:val="2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47">
    <w:name w:val="标题 3 字符"/>
    <w:basedOn w:val="2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48">
    <w:name w:val="标题 4 字符"/>
    <w:basedOn w:val="25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49">
    <w:name w:val="标题 5 字符"/>
    <w:basedOn w:val="25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50">
    <w:name w:val="标题 6 字符"/>
    <w:basedOn w:val="25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51">
    <w:name w:val="标题 7 字符"/>
    <w:basedOn w:val="25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2">
    <w:name w:val="标题 8 字符"/>
    <w:basedOn w:val="25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3">
    <w:name w:val="标题 9 字符"/>
    <w:basedOn w:val="25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4">
    <w:name w:val="标题 字符"/>
    <w:basedOn w:val="25"/>
    <w:link w:val="2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55">
    <w:name w:val="副标题 字符"/>
    <w:basedOn w:val="25"/>
    <w:link w:val="19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56">
    <w:name w:val="Quote"/>
    <w:basedOn w:val="1"/>
    <w:next w:val="1"/>
    <w:link w:val="57"/>
    <w:semiHidden/>
    <w:unhideWhenUsed/>
    <w:qFormat/>
    <w:uiPriority w:val="9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7">
    <w:name w:val="引用 字符"/>
    <w:basedOn w:val="25"/>
    <w:link w:val="56"/>
    <w:semiHidden/>
    <w:qFormat/>
    <w:uiPriority w:val="9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8">
    <w:name w:val="List Paragraph"/>
    <w:basedOn w:val="1"/>
    <w:semiHidden/>
    <w:unhideWhenUsed/>
    <w:qFormat/>
    <w:uiPriority w:val="99"/>
    <w:pPr>
      <w:ind w:left="720"/>
      <w:contextualSpacing/>
    </w:pPr>
  </w:style>
  <w:style w:type="character" w:customStyle="1" w:styleId="59">
    <w:name w:val="明显强调1"/>
    <w:basedOn w:val="25"/>
    <w:qFormat/>
    <w:uiPriority w:val="21"/>
    <w:rPr>
      <w:i/>
      <w:iCs/>
      <w:color w:val="104862" w:themeColor="accent1" w:themeShade="BF"/>
    </w:rPr>
  </w:style>
  <w:style w:type="paragraph" w:styleId="60">
    <w:name w:val="Intense Quote"/>
    <w:basedOn w:val="1"/>
    <w:next w:val="1"/>
    <w:link w:val="61"/>
    <w:semiHidden/>
    <w:unhideWhenUsed/>
    <w:qFormat/>
    <w:uiPriority w:val="9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61">
    <w:name w:val="明显引用 字符"/>
    <w:basedOn w:val="25"/>
    <w:link w:val="60"/>
    <w:semiHidden/>
    <w:qFormat/>
    <w:uiPriority w:val="99"/>
    <w:rPr>
      <w:i/>
      <w:iCs/>
      <w:color w:val="104862" w:themeColor="accent1" w:themeShade="BF"/>
    </w:rPr>
  </w:style>
  <w:style w:type="character" w:customStyle="1" w:styleId="62">
    <w:name w:val="明显参考1"/>
    <w:basedOn w:val="25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63">
    <w:name w:val="网格型1"/>
    <w:basedOn w:val="23"/>
    <w:qFormat/>
    <w:uiPriority w:val="0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4">
    <w:name w:val="网格型浅色1"/>
    <w:basedOn w:val="23"/>
    <w:qFormat/>
    <w:uiPriority w:val="0"/>
    <w:rPr>
      <w:rFonts w:eastAsia="Times New Roman"/>
    </w:rPr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67</Words>
  <Characters>1702</Characters>
  <Lines>23</Lines>
  <Paragraphs>6</Paragraphs>
  <TotalTime>0</TotalTime>
  <ScaleCrop>false</ScaleCrop>
  <LinksUpToDate>false</LinksUpToDate>
  <CharactersWithSpaces>182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1:21:00Z</dcterms:created>
  <dc:creator>h088540</dc:creator>
  <cp:lastModifiedBy>86153</cp:lastModifiedBy>
  <dcterms:modified xsi:type="dcterms:W3CDTF">2025-02-13T08:45:54Z</dcterms:modified>
  <cp:revision>19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3AACF02653A4564A57147FA1AD1BAEE_12</vt:lpwstr>
  </property>
  <property fmtid="{D5CDD505-2E9C-101B-9397-08002B2CF9AE}" pid="4" name="KSOTemplateDocerSaveRecord">
    <vt:lpwstr>eyJoZGlkIjoiMzE5NzI1ZjhmNjNhZDZmN2UzYjJmNzg2OTMwYmU0NmUifQ==</vt:lpwstr>
  </property>
</Properties>
</file>